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145ED" w14:textId="1A34DA47" w:rsidR="00D35B9F" w:rsidRPr="00D35B9F" w:rsidRDefault="00D35B9F" w:rsidP="00D35B9F">
      <w:pPr>
        <w:pStyle w:val="Caption"/>
        <w:keepNext/>
        <w:spacing w:line="360" w:lineRule="auto"/>
        <w:jc w:val="center"/>
        <w:rPr>
          <w:i w:val="0"/>
          <w:iCs w:val="0"/>
          <w:sz w:val="24"/>
          <w:szCs w:val="24"/>
        </w:rPr>
      </w:pPr>
      <w:r w:rsidRPr="00D35B9F">
        <w:rPr>
          <w:b/>
          <w:bCs/>
          <w:i w:val="0"/>
          <w:iCs w:val="0"/>
          <w:sz w:val="24"/>
          <w:szCs w:val="24"/>
        </w:rPr>
        <w:t xml:space="preserve">Table </w:t>
      </w:r>
      <w:r w:rsidRPr="00D35B9F">
        <w:rPr>
          <w:b/>
          <w:bCs/>
          <w:i w:val="0"/>
          <w:iCs w:val="0"/>
          <w:sz w:val="24"/>
          <w:szCs w:val="24"/>
        </w:rPr>
        <w:fldChar w:fldCharType="begin"/>
      </w:r>
      <w:r w:rsidRPr="00D35B9F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D35B9F">
        <w:rPr>
          <w:b/>
          <w:bCs/>
          <w:i w:val="0"/>
          <w:iCs w:val="0"/>
          <w:sz w:val="24"/>
          <w:szCs w:val="24"/>
        </w:rPr>
        <w:fldChar w:fldCharType="separate"/>
      </w:r>
      <w:r w:rsidRPr="00D35B9F">
        <w:rPr>
          <w:b/>
          <w:bCs/>
          <w:i w:val="0"/>
          <w:iCs w:val="0"/>
          <w:noProof/>
          <w:sz w:val="24"/>
          <w:szCs w:val="24"/>
        </w:rPr>
        <w:t>1</w:t>
      </w:r>
      <w:r w:rsidRPr="00D35B9F">
        <w:rPr>
          <w:b/>
          <w:bCs/>
          <w:i w:val="0"/>
          <w:iCs w:val="0"/>
          <w:sz w:val="24"/>
          <w:szCs w:val="24"/>
        </w:rPr>
        <w:fldChar w:fldCharType="end"/>
      </w:r>
      <w:r w:rsidRPr="00D35B9F">
        <w:rPr>
          <w:i w:val="0"/>
          <w:iCs w:val="0"/>
          <w:sz w:val="24"/>
          <w:szCs w:val="24"/>
        </w:rPr>
        <w:t xml:space="preserve"> Abbreviation words and their full name</w:t>
      </w:r>
      <w:bookmarkStart w:id="0" w:name="_GoBack"/>
      <w:bookmarkEnd w:id="0"/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505"/>
        <w:gridCol w:w="4505"/>
      </w:tblGrid>
      <w:tr w:rsidR="00D55AB2" w14:paraId="182FD8CD" w14:textId="77777777" w:rsidTr="00D35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EC646CB" w14:textId="0BC0696A" w:rsidR="00D55AB2" w:rsidRPr="00D55AB2" w:rsidRDefault="00D55AB2" w:rsidP="00D35B9F">
            <w:pPr>
              <w:pStyle w:val="Caption"/>
              <w:keepNext/>
              <w:spacing w:after="0" w:line="360" w:lineRule="auto"/>
              <w:jc w:val="center"/>
              <w:rPr>
                <w:i w:val="0"/>
                <w:iCs w:val="0"/>
                <w:sz w:val="24"/>
                <w:szCs w:val="24"/>
              </w:rPr>
            </w:pPr>
            <w:r w:rsidRPr="00D55AB2">
              <w:rPr>
                <w:i w:val="0"/>
                <w:iCs w:val="0"/>
                <w:sz w:val="24"/>
                <w:szCs w:val="24"/>
              </w:rPr>
              <w:t>Abbreviation</w:t>
            </w:r>
          </w:p>
        </w:tc>
        <w:tc>
          <w:tcPr>
            <w:tcW w:w="4505" w:type="dxa"/>
          </w:tcPr>
          <w:p w14:paraId="67969DC7" w14:textId="3D890B69" w:rsidR="00D55AB2" w:rsidRDefault="00D55AB2" w:rsidP="00D35B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ull name</w:t>
            </w:r>
          </w:p>
        </w:tc>
      </w:tr>
      <w:tr w:rsidR="00D55AB2" w14:paraId="198975DC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E9CED76" w14:textId="6D778032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IVUS</w:t>
            </w:r>
          </w:p>
        </w:tc>
        <w:tc>
          <w:tcPr>
            <w:tcW w:w="4505" w:type="dxa"/>
          </w:tcPr>
          <w:p w14:paraId="654EC286" w14:textId="434BE2B2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ravascular ultrasound</w:t>
            </w:r>
          </w:p>
        </w:tc>
      </w:tr>
      <w:tr w:rsidR="00D55AB2" w14:paraId="5C32F24A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97B30F8" w14:textId="4D127CCF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MEMS</w:t>
            </w:r>
          </w:p>
        </w:tc>
        <w:tc>
          <w:tcPr>
            <w:tcW w:w="4505" w:type="dxa"/>
          </w:tcPr>
          <w:p w14:paraId="16126ED7" w14:textId="7C9A9F5A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croelectromechanical system</w:t>
            </w:r>
          </w:p>
        </w:tc>
      </w:tr>
      <w:tr w:rsidR="00D55AB2" w14:paraId="2CB0E8BB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985E5F6" w14:textId="2C69E2A8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CMOS</w:t>
            </w:r>
          </w:p>
        </w:tc>
        <w:tc>
          <w:tcPr>
            <w:tcW w:w="4505" w:type="dxa"/>
          </w:tcPr>
          <w:p w14:paraId="10D3E97C" w14:textId="6FC1F344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 metal-oxide-semiconductor</w:t>
            </w:r>
          </w:p>
        </w:tc>
      </w:tr>
      <w:tr w:rsidR="00D55AB2" w14:paraId="2990823E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9DD07A2" w14:textId="2A69CBDD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PMUT</w:t>
            </w:r>
          </w:p>
        </w:tc>
        <w:tc>
          <w:tcPr>
            <w:tcW w:w="4505" w:type="dxa"/>
          </w:tcPr>
          <w:p w14:paraId="4F7A8015" w14:textId="6976B5A4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ezoelectric micromachined ultrasound transducer</w:t>
            </w:r>
          </w:p>
        </w:tc>
      </w:tr>
      <w:tr w:rsidR="00D55AB2" w14:paraId="33851073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7E14B7B" w14:textId="281F809D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CMUT</w:t>
            </w:r>
          </w:p>
        </w:tc>
        <w:tc>
          <w:tcPr>
            <w:tcW w:w="4505" w:type="dxa"/>
          </w:tcPr>
          <w:p w14:paraId="0919880D" w14:textId="1BCB6D69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pacitive micromachined ultrasound transducer</w:t>
            </w:r>
          </w:p>
        </w:tc>
      </w:tr>
      <w:tr w:rsidR="006F2C03" w14:paraId="5AB31812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9B17358" w14:textId="66142C9E" w:rsidR="006F2C03" w:rsidRPr="006F2C03" w:rsidRDefault="006F2C03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6F2C03">
              <w:rPr>
                <w:b w:val="0"/>
                <w:bCs w:val="0"/>
              </w:rPr>
              <w:t>CAD</w:t>
            </w:r>
          </w:p>
        </w:tc>
        <w:tc>
          <w:tcPr>
            <w:tcW w:w="4505" w:type="dxa"/>
          </w:tcPr>
          <w:p w14:paraId="17A2C6D8" w14:textId="00583FF9" w:rsidR="006F2C03" w:rsidRDefault="006F2C03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onary artery disease</w:t>
            </w:r>
          </w:p>
        </w:tc>
      </w:tr>
      <w:tr w:rsidR="00D55AB2" w14:paraId="45D8C0AE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2D4C853" w14:textId="0FE8CF6E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2-D</w:t>
            </w:r>
          </w:p>
        </w:tc>
        <w:tc>
          <w:tcPr>
            <w:tcW w:w="4505" w:type="dxa"/>
          </w:tcPr>
          <w:p w14:paraId="0815C2A4" w14:textId="2DE005B2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-dimensional</w:t>
            </w:r>
          </w:p>
        </w:tc>
      </w:tr>
      <w:tr w:rsidR="00D55AB2" w14:paraId="40485FDC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764A868" w14:textId="3FB77F55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3-D</w:t>
            </w:r>
          </w:p>
        </w:tc>
        <w:tc>
          <w:tcPr>
            <w:tcW w:w="4505" w:type="dxa"/>
          </w:tcPr>
          <w:p w14:paraId="5B9D6569" w14:textId="6C5676AD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ree-dimensional</w:t>
            </w:r>
          </w:p>
        </w:tc>
      </w:tr>
      <w:tr w:rsidR="00D55AB2" w14:paraId="27B781D8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3925849" w14:textId="6ED45ED4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OCT</w:t>
            </w:r>
          </w:p>
        </w:tc>
        <w:tc>
          <w:tcPr>
            <w:tcW w:w="4505" w:type="dxa"/>
          </w:tcPr>
          <w:p w14:paraId="1051A870" w14:textId="0426CDA1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tical coherence tomography</w:t>
            </w:r>
          </w:p>
        </w:tc>
      </w:tr>
      <w:tr w:rsidR="00D55AB2" w14:paraId="7C63EA22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5FCF4F0" w14:textId="4713CFAA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CV</w:t>
            </w:r>
          </w:p>
        </w:tc>
        <w:tc>
          <w:tcPr>
            <w:tcW w:w="4505" w:type="dxa"/>
          </w:tcPr>
          <w:p w14:paraId="144D813E" w14:textId="348076C1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diovascular</w:t>
            </w:r>
          </w:p>
        </w:tc>
      </w:tr>
      <w:tr w:rsidR="00D55AB2" w14:paraId="626FCB8F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01A068D" w14:textId="4243EB1A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VH</w:t>
            </w:r>
          </w:p>
        </w:tc>
        <w:tc>
          <w:tcPr>
            <w:tcW w:w="4505" w:type="dxa"/>
          </w:tcPr>
          <w:p w14:paraId="217A0DCA" w14:textId="7213BA64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rtual histology</w:t>
            </w:r>
          </w:p>
        </w:tc>
      </w:tr>
      <w:tr w:rsidR="00D55AB2" w14:paraId="58E30A72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5E10A3B" w14:textId="0097A78D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MIS</w:t>
            </w:r>
          </w:p>
        </w:tc>
        <w:tc>
          <w:tcPr>
            <w:tcW w:w="4505" w:type="dxa"/>
          </w:tcPr>
          <w:p w14:paraId="55527F1B" w14:textId="04C7567F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ally invasive surgery</w:t>
            </w:r>
          </w:p>
        </w:tc>
      </w:tr>
      <w:tr w:rsidR="00D55AB2" w14:paraId="29579BB6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91496E0" w14:textId="6EE09C2B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SNR</w:t>
            </w:r>
          </w:p>
        </w:tc>
        <w:tc>
          <w:tcPr>
            <w:tcW w:w="4505" w:type="dxa"/>
          </w:tcPr>
          <w:p w14:paraId="45ECD296" w14:textId="5CC96844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nal-to-noise</w:t>
            </w:r>
          </w:p>
        </w:tc>
      </w:tr>
      <w:tr w:rsidR="00D55AB2" w14:paraId="2135C42A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0FD5914" w14:textId="3675D4DA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NURD</w:t>
            </w:r>
          </w:p>
        </w:tc>
        <w:tc>
          <w:tcPr>
            <w:tcW w:w="4505" w:type="dxa"/>
          </w:tcPr>
          <w:p w14:paraId="324F2471" w14:textId="31C30171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uniform rotational distortion</w:t>
            </w:r>
          </w:p>
        </w:tc>
      </w:tr>
      <w:tr w:rsidR="00D55AB2" w14:paraId="10594925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6B3532E" w14:textId="79A49EC0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FL</w:t>
            </w:r>
          </w:p>
        </w:tc>
        <w:tc>
          <w:tcPr>
            <w:tcW w:w="4505" w:type="dxa"/>
          </w:tcPr>
          <w:p w14:paraId="488ACFF8" w14:textId="06FF9D00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-looking</w:t>
            </w:r>
          </w:p>
        </w:tc>
      </w:tr>
      <w:tr w:rsidR="00D55AB2" w14:paraId="7743278A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C57C112" w14:textId="262AD9AB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1-D</w:t>
            </w:r>
          </w:p>
        </w:tc>
        <w:tc>
          <w:tcPr>
            <w:tcW w:w="4505" w:type="dxa"/>
          </w:tcPr>
          <w:p w14:paraId="5D96A4F5" w14:textId="45114094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e-dimensional</w:t>
            </w:r>
          </w:p>
        </w:tc>
      </w:tr>
      <w:tr w:rsidR="00D55AB2" w14:paraId="140EBADD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650BF7C" w14:textId="4664E3CE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PZT</w:t>
            </w:r>
          </w:p>
        </w:tc>
        <w:tc>
          <w:tcPr>
            <w:tcW w:w="4505" w:type="dxa"/>
          </w:tcPr>
          <w:p w14:paraId="42CED6AE" w14:textId="57263A30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ad </w:t>
            </w:r>
            <w:proofErr w:type="spellStart"/>
            <w:r>
              <w:t>zirconate</w:t>
            </w:r>
            <w:proofErr w:type="spellEnd"/>
            <w:r>
              <w:t xml:space="preserve"> </w:t>
            </w:r>
            <w:proofErr w:type="spellStart"/>
            <w:r>
              <w:t>titanate</w:t>
            </w:r>
            <w:proofErr w:type="spellEnd"/>
          </w:p>
        </w:tc>
      </w:tr>
      <w:tr w:rsidR="00D55AB2" w14:paraId="7FB5D5A2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423681C" w14:textId="1C0F763F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PMN-PT</w:t>
            </w:r>
          </w:p>
        </w:tc>
        <w:tc>
          <w:tcPr>
            <w:tcW w:w="4505" w:type="dxa"/>
          </w:tcPr>
          <w:p w14:paraId="2D5DBA03" w14:textId="4F44B2EB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" w:name="OLE_LINK102"/>
            <w:bookmarkStart w:id="2" w:name="OLE_LINK103"/>
            <w:r>
              <w:t xml:space="preserve">Lead indium </w:t>
            </w:r>
            <w:proofErr w:type="spellStart"/>
            <w:r>
              <w:t>niobate</w:t>
            </w:r>
            <w:proofErr w:type="spellEnd"/>
            <w:r>
              <w:t xml:space="preserve">-lead magnesium </w:t>
            </w:r>
            <w:proofErr w:type="spellStart"/>
            <w:r>
              <w:t>niobate</w:t>
            </w:r>
            <w:bookmarkEnd w:id="1"/>
            <w:bookmarkEnd w:id="2"/>
            <w:proofErr w:type="spellEnd"/>
          </w:p>
        </w:tc>
      </w:tr>
      <w:tr w:rsidR="00D55AB2" w14:paraId="381D6CEC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DD1B22A" w14:textId="7E21E621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PIN-PMN-PT</w:t>
            </w:r>
          </w:p>
        </w:tc>
        <w:tc>
          <w:tcPr>
            <w:tcW w:w="4505" w:type="dxa"/>
          </w:tcPr>
          <w:p w14:paraId="70AD0172" w14:textId="1CE0F00F" w:rsidR="00D55AB2" w:rsidRDefault="00D55AB2" w:rsidP="00D35B9F">
            <w:pPr>
              <w:tabs>
                <w:tab w:val="left" w:pos="133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ad indium </w:t>
            </w:r>
            <w:proofErr w:type="spellStart"/>
            <w:r>
              <w:t>niobate</w:t>
            </w:r>
            <w:proofErr w:type="spellEnd"/>
            <w:r>
              <w:t xml:space="preserve">-lead magnesium </w:t>
            </w:r>
            <w:proofErr w:type="spellStart"/>
            <w:r>
              <w:t>niobate</w:t>
            </w:r>
            <w:proofErr w:type="spellEnd"/>
            <w:r>
              <w:t xml:space="preserve">-lead </w:t>
            </w:r>
            <w:proofErr w:type="spellStart"/>
            <w:r>
              <w:t>titanate</w:t>
            </w:r>
            <w:proofErr w:type="spellEnd"/>
          </w:p>
        </w:tc>
      </w:tr>
      <w:tr w:rsidR="00D55AB2" w14:paraId="4424832B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BE872F9" w14:textId="0DC8AB31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ASIC</w:t>
            </w:r>
          </w:p>
        </w:tc>
        <w:tc>
          <w:tcPr>
            <w:tcW w:w="4505" w:type="dxa"/>
          </w:tcPr>
          <w:p w14:paraId="7F8FA11B" w14:textId="0F0B0F32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lication-specific circuit</w:t>
            </w:r>
          </w:p>
        </w:tc>
      </w:tr>
      <w:tr w:rsidR="00D55AB2" w14:paraId="346D3ABC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7C8D3ED" w14:textId="4B561D75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proofErr w:type="spellStart"/>
            <w:r w:rsidRPr="00D35B9F">
              <w:rPr>
                <w:b w:val="0"/>
                <w:bCs w:val="0"/>
              </w:rPr>
              <w:t>ZnO</w:t>
            </w:r>
            <w:proofErr w:type="spellEnd"/>
          </w:p>
        </w:tc>
        <w:tc>
          <w:tcPr>
            <w:tcW w:w="4505" w:type="dxa"/>
          </w:tcPr>
          <w:p w14:paraId="7E76F3A0" w14:textId="19FBF890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nc oxide</w:t>
            </w:r>
          </w:p>
        </w:tc>
      </w:tr>
      <w:tr w:rsidR="00D55AB2" w14:paraId="4B9FFA4A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D7310A4" w14:textId="1C8782E1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proofErr w:type="spellStart"/>
            <w:r w:rsidRPr="00D35B9F">
              <w:rPr>
                <w:b w:val="0"/>
                <w:bCs w:val="0"/>
              </w:rPr>
              <w:t>AlN</w:t>
            </w:r>
            <w:proofErr w:type="spellEnd"/>
          </w:p>
        </w:tc>
        <w:tc>
          <w:tcPr>
            <w:tcW w:w="4505" w:type="dxa"/>
          </w:tcPr>
          <w:p w14:paraId="22525552" w14:textId="08DBFC58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uminum nitride</w:t>
            </w:r>
          </w:p>
        </w:tc>
      </w:tr>
      <w:tr w:rsidR="00D55AB2" w14:paraId="697ADEC3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351B802" w14:textId="7E6A24DA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ICE</w:t>
            </w:r>
          </w:p>
        </w:tc>
        <w:tc>
          <w:tcPr>
            <w:tcW w:w="4505" w:type="dxa"/>
          </w:tcPr>
          <w:p w14:paraId="010CF760" w14:textId="77B92FDC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racardiac echocardiography</w:t>
            </w:r>
          </w:p>
        </w:tc>
      </w:tr>
      <w:tr w:rsidR="00D55AB2" w14:paraId="6E6382DD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9C0C438" w14:textId="73D3244C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PDMS</w:t>
            </w:r>
          </w:p>
        </w:tc>
        <w:tc>
          <w:tcPr>
            <w:tcW w:w="4505" w:type="dxa"/>
          </w:tcPr>
          <w:p w14:paraId="6334746E" w14:textId="2F422A37" w:rsidR="00D55AB2" w:rsidRDefault="00D55AB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lydimethylsiloxane</w:t>
            </w:r>
          </w:p>
        </w:tc>
      </w:tr>
      <w:tr w:rsidR="00D55AB2" w14:paraId="44528D16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AA04F7E" w14:textId="4D179A1B" w:rsidR="00D55AB2" w:rsidRPr="00D35B9F" w:rsidRDefault="00D55AB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LTO</w:t>
            </w:r>
          </w:p>
        </w:tc>
        <w:tc>
          <w:tcPr>
            <w:tcW w:w="4505" w:type="dxa"/>
          </w:tcPr>
          <w:p w14:paraId="731694AC" w14:textId="064048DB" w:rsidR="00D55AB2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-temperature silicon dioxide</w:t>
            </w:r>
          </w:p>
        </w:tc>
      </w:tr>
      <w:tr w:rsidR="00D55AB2" w14:paraId="0F03E16C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DFB4F8C" w14:textId="4D785120" w:rsidR="00D55AB2" w:rsidRPr="00D35B9F" w:rsidRDefault="00BC65CD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lastRenderedPageBreak/>
              <w:t>LTCC</w:t>
            </w:r>
          </w:p>
        </w:tc>
        <w:tc>
          <w:tcPr>
            <w:tcW w:w="4505" w:type="dxa"/>
          </w:tcPr>
          <w:p w14:paraId="1D277D70" w14:textId="6A7258C6" w:rsidR="00D55AB2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-temperature co-fired ceramic</w:t>
            </w:r>
          </w:p>
        </w:tc>
      </w:tr>
      <w:tr w:rsidR="00D55AB2" w14:paraId="60FFDB48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2EB9466" w14:textId="7DD5744A" w:rsidR="00D55AB2" w:rsidRPr="00D35B9F" w:rsidRDefault="00BC65CD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DC</w:t>
            </w:r>
          </w:p>
        </w:tc>
        <w:tc>
          <w:tcPr>
            <w:tcW w:w="4505" w:type="dxa"/>
          </w:tcPr>
          <w:p w14:paraId="42A8CE51" w14:textId="540F9E6C" w:rsidR="00D55AB2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rect current</w:t>
            </w:r>
          </w:p>
        </w:tc>
      </w:tr>
      <w:tr w:rsidR="00D55AB2" w14:paraId="4A2B01A0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28C3B89" w14:textId="45AE79D9" w:rsidR="00D55AB2" w:rsidRPr="00D35B9F" w:rsidRDefault="00BC65CD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AC</w:t>
            </w:r>
          </w:p>
        </w:tc>
        <w:tc>
          <w:tcPr>
            <w:tcW w:w="4505" w:type="dxa"/>
          </w:tcPr>
          <w:p w14:paraId="68D4E390" w14:textId="3751E457" w:rsidR="00D55AB2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ternating current</w:t>
            </w:r>
          </w:p>
        </w:tc>
      </w:tr>
      <w:tr w:rsidR="00D55AB2" w14:paraId="64763A7C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EEA29B2" w14:textId="2F38661F" w:rsidR="00D55AB2" w:rsidRPr="00D35B9F" w:rsidRDefault="00BC65CD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NEP</w:t>
            </w:r>
          </w:p>
        </w:tc>
        <w:tc>
          <w:tcPr>
            <w:tcW w:w="4505" w:type="dxa"/>
          </w:tcPr>
          <w:p w14:paraId="284E71F3" w14:textId="567D220B" w:rsidR="00D55AB2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ise equivalent pressure</w:t>
            </w:r>
          </w:p>
        </w:tc>
      </w:tr>
      <w:tr w:rsidR="00D55AB2" w14:paraId="1B8FA3F4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6AEA4A1" w14:textId="41313B0F" w:rsidR="00D55AB2" w:rsidRPr="00D35B9F" w:rsidRDefault="00BC65CD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IC</w:t>
            </w:r>
          </w:p>
        </w:tc>
        <w:tc>
          <w:tcPr>
            <w:tcW w:w="4505" w:type="dxa"/>
          </w:tcPr>
          <w:p w14:paraId="14EE7874" w14:textId="3068733B" w:rsidR="00D55AB2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grated circuit</w:t>
            </w:r>
          </w:p>
        </w:tc>
      </w:tr>
      <w:tr w:rsidR="00BC65CD" w14:paraId="1E739F01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D4EB578" w14:textId="7F6DC88F" w:rsidR="00BC65CD" w:rsidRPr="00D35B9F" w:rsidRDefault="00BC65CD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SL</w:t>
            </w:r>
          </w:p>
        </w:tc>
        <w:tc>
          <w:tcPr>
            <w:tcW w:w="4505" w:type="dxa"/>
          </w:tcPr>
          <w:p w14:paraId="1F947C5C" w14:textId="45A8A571" w:rsidR="00BC65CD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de-looking</w:t>
            </w:r>
          </w:p>
        </w:tc>
      </w:tr>
      <w:tr w:rsidR="00BC65CD" w14:paraId="4705B356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BE503E9" w14:textId="7F244916" w:rsidR="00BC65CD" w:rsidRPr="00D35B9F" w:rsidRDefault="00BC65CD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FFR</w:t>
            </w:r>
          </w:p>
        </w:tc>
        <w:tc>
          <w:tcPr>
            <w:tcW w:w="4505" w:type="dxa"/>
          </w:tcPr>
          <w:p w14:paraId="3BD3CA53" w14:textId="7DDF8DAA" w:rsidR="00BC65CD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ctional flow reserve</w:t>
            </w:r>
          </w:p>
        </w:tc>
      </w:tr>
      <w:tr w:rsidR="00BC65CD" w14:paraId="51C5221D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E7B544C" w14:textId="749A8E0E" w:rsidR="00BC65CD" w:rsidRPr="00D35B9F" w:rsidRDefault="00BC65CD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PCB</w:t>
            </w:r>
          </w:p>
        </w:tc>
        <w:tc>
          <w:tcPr>
            <w:tcW w:w="4505" w:type="dxa"/>
          </w:tcPr>
          <w:p w14:paraId="1C5DB3BD" w14:textId="31CCF271" w:rsidR="00BC65CD" w:rsidRDefault="00BC65CD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nted circuit board</w:t>
            </w:r>
          </w:p>
        </w:tc>
      </w:tr>
      <w:tr w:rsidR="00F113A2" w14:paraId="0183DD0E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D2D7474" w14:textId="5970B5D6" w:rsidR="00F113A2" w:rsidRPr="00D35B9F" w:rsidRDefault="00F113A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CUS</w:t>
            </w:r>
          </w:p>
        </w:tc>
        <w:tc>
          <w:tcPr>
            <w:tcW w:w="4505" w:type="dxa"/>
          </w:tcPr>
          <w:p w14:paraId="43D946F4" w14:textId="5179625D" w:rsidR="00F113A2" w:rsidRDefault="00F113A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psule ultrasound</w:t>
            </w:r>
          </w:p>
        </w:tc>
      </w:tr>
      <w:tr w:rsidR="00F113A2" w14:paraId="495A28F4" w14:textId="77777777" w:rsidTr="00D3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5738820" w14:textId="5FD7DB4F" w:rsidR="00F113A2" w:rsidRPr="00D35B9F" w:rsidRDefault="00F113A2" w:rsidP="00D35B9F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D35B9F">
              <w:rPr>
                <w:b w:val="0"/>
                <w:bCs w:val="0"/>
              </w:rPr>
              <w:t>HIFU</w:t>
            </w:r>
          </w:p>
        </w:tc>
        <w:tc>
          <w:tcPr>
            <w:tcW w:w="4505" w:type="dxa"/>
          </w:tcPr>
          <w:p w14:paraId="2C3A0838" w14:textId="0C08276E" w:rsidR="00F113A2" w:rsidRDefault="00F113A2" w:rsidP="00D35B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-intensity focused ultrasound</w:t>
            </w:r>
          </w:p>
        </w:tc>
      </w:tr>
    </w:tbl>
    <w:p w14:paraId="0BEAE7F7" w14:textId="77777777" w:rsidR="00597056" w:rsidRDefault="00597056"/>
    <w:sectPr w:rsidR="00597056" w:rsidSect="006719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2293E" w14:textId="77777777" w:rsidR="00E50C22" w:rsidRDefault="00E50C22" w:rsidP="00D35B9F">
      <w:r>
        <w:separator/>
      </w:r>
    </w:p>
  </w:endnote>
  <w:endnote w:type="continuationSeparator" w:id="0">
    <w:p w14:paraId="4C192BB4" w14:textId="77777777" w:rsidR="00E50C22" w:rsidRDefault="00E50C22" w:rsidP="00D35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9A4C6" w14:textId="77777777" w:rsidR="00E50C22" w:rsidRDefault="00E50C22" w:rsidP="00D35B9F">
      <w:r>
        <w:separator/>
      </w:r>
    </w:p>
  </w:footnote>
  <w:footnote w:type="continuationSeparator" w:id="0">
    <w:p w14:paraId="10691201" w14:textId="77777777" w:rsidR="00E50C22" w:rsidRDefault="00E50C22" w:rsidP="00D35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1MDAyMjY1NTQzNTBS0lEKTi0uzszPAykwrgUAwWQuWiwAAAA="/>
  </w:docVars>
  <w:rsids>
    <w:rsidRoot w:val="00432712"/>
    <w:rsid w:val="00003C04"/>
    <w:rsid w:val="00040035"/>
    <w:rsid w:val="00061C07"/>
    <w:rsid w:val="00077A53"/>
    <w:rsid w:val="001128FC"/>
    <w:rsid w:val="001844EF"/>
    <w:rsid w:val="001D2C44"/>
    <w:rsid w:val="002D4774"/>
    <w:rsid w:val="00332FB1"/>
    <w:rsid w:val="00432712"/>
    <w:rsid w:val="00482BFE"/>
    <w:rsid w:val="004C5E64"/>
    <w:rsid w:val="00597056"/>
    <w:rsid w:val="005E55EB"/>
    <w:rsid w:val="00636662"/>
    <w:rsid w:val="0066129F"/>
    <w:rsid w:val="00671989"/>
    <w:rsid w:val="00677CEC"/>
    <w:rsid w:val="006930C2"/>
    <w:rsid w:val="006F2C03"/>
    <w:rsid w:val="008175D8"/>
    <w:rsid w:val="00903A3C"/>
    <w:rsid w:val="00AF4462"/>
    <w:rsid w:val="00BA3079"/>
    <w:rsid w:val="00BC65CD"/>
    <w:rsid w:val="00BF17D2"/>
    <w:rsid w:val="00BF23B3"/>
    <w:rsid w:val="00C20457"/>
    <w:rsid w:val="00C95E57"/>
    <w:rsid w:val="00D35B9F"/>
    <w:rsid w:val="00D509BB"/>
    <w:rsid w:val="00D55AB2"/>
    <w:rsid w:val="00D97BC9"/>
    <w:rsid w:val="00DA35F2"/>
    <w:rsid w:val="00E50C22"/>
    <w:rsid w:val="00EF4130"/>
    <w:rsid w:val="00F113A2"/>
    <w:rsid w:val="00F8427A"/>
    <w:rsid w:val="00F91E28"/>
    <w:rsid w:val="00FF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0CA8F"/>
  <w15:chartTrackingRefBased/>
  <w15:docId w15:val="{850E018D-AA9C-9C45-8616-DE8C2F1B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5AB2"/>
    <w:pPr>
      <w:spacing w:after="200" w:line="259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B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B9F"/>
  </w:style>
  <w:style w:type="paragraph" w:styleId="Footer">
    <w:name w:val="footer"/>
    <w:basedOn w:val="Normal"/>
    <w:link w:val="FooterChar"/>
    <w:uiPriority w:val="99"/>
    <w:unhideWhenUsed/>
    <w:rsid w:val="00D35B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B9F"/>
  </w:style>
  <w:style w:type="table" w:styleId="PlainTable2">
    <w:name w:val="Plain Table 2"/>
    <w:basedOn w:val="TableNormal"/>
    <w:uiPriority w:val="42"/>
    <w:rsid w:val="00D35B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Wang</dc:creator>
  <cp:keywords/>
  <dc:description/>
  <cp:lastModifiedBy>Jiaqi Wang</cp:lastModifiedBy>
  <cp:revision>6</cp:revision>
  <dcterms:created xsi:type="dcterms:W3CDTF">2020-04-27T22:17:00Z</dcterms:created>
  <dcterms:modified xsi:type="dcterms:W3CDTF">2020-04-28T19:14:00Z</dcterms:modified>
</cp:coreProperties>
</file>